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B03B0" w14:textId="77777777" w:rsidR="006303C8" w:rsidRDefault="006303C8" w:rsidP="006303C8">
      <w:pPr>
        <w:widowControl/>
        <w:rPr>
          <w:rFonts w:ascii="Arial" w:hAnsi="Arial" w:cs="Arial"/>
          <w:b/>
          <w:bCs/>
          <w:kern w:val="0"/>
          <w:sz w:val="22"/>
          <w:szCs w:val="22"/>
        </w:rPr>
      </w:pPr>
      <w:r>
        <w:rPr>
          <w:rFonts w:ascii="Arial" w:hAnsi="Arial" w:cs="Arial"/>
          <w:b/>
          <w:bCs/>
          <w:color w:val="000000"/>
          <w:kern w:val="0"/>
          <w:sz w:val="22"/>
          <w:szCs w:val="22"/>
        </w:rPr>
        <w:t xml:space="preserve">S2 Table. </w:t>
      </w:r>
      <w:r>
        <w:rPr>
          <w:rFonts w:ascii="Arial" w:hAnsi="Arial" w:cs="Arial"/>
          <w:b/>
          <w:bCs/>
          <w:kern w:val="0"/>
          <w:sz w:val="22"/>
          <w:szCs w:val="22"/>
        </w:rPr>
        <w:t xml:space="preserve">Sequence of primers for </w:t>
      </w:r>
      <w:proofErr w:type="spellStart"/>
      <w:r>
        <w:rPr>
          <w:rFonts w:ascii="Arial" w:hAnsi="Arial" w:cs="Arial"/>
          <w:b/>
          <w:bCs/>
          <w:kern w:val="0"/>
          <w:sz w:val="22"/>
          <w:szCs w:val="22"/>
        </w:rPr>
        <w:t>qRT</w:t>
      </w:r>
      <w:proofErr w:type="spellEnd"/>
      <w:r>
        <w:rPr>
          <w:rFonts w:ascii="Arial" w:hAnsi="Arial" w:cs="Arial"/>
          <w:b/>
          <w:bCs/>
          <w:kern w:val="0"/>
          <w:sz w:val="22"/>
          <w:szCs w:val="22"/>
        </w:rPr>
        <w:t>-PCR analysis.</w:t>
      </w:r>
    </w:p>
    <w:p w14:paraId="7C794862" w14:textId="77777777" w:rsidR="006303C8" w:rsidRDefault="006303C8" w:rsidP="006303C8">
      <w:pPr>
        <w:rPr>
          <w:sz w:val="22"/>
        </w:rPr>
      </w:pPr>
    </w:p>
    <w:tbl>
      <w:tblPr>
        <w:tblW w:w="7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5092"/>
      </w:tblGrid>
      <w:tr w:rsidR="006303C8" w14:paraId="024EF086" w14:textId="77777777" w:rsidTr="006303C8">
        <w:trPr>
          <w:trHeight w:val="33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AC273" w14:textId="77777777" w:rsidR="006303C8" w:rsidRDefault="006303C8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Gene</w:t>
            </w:r>
          </w:p>
        </w:tc>
        <w:tc>
          <w:tcPr>
            <w:tcW w:w="5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29085" w14:textId="77777777" w:rsidR="006303C8" w:rsidRDefault="006303C8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equence (5' to 3')</w:t>
            </w:r>
          </w:p>
        </w:tc>
      </w:tr>
      <w:tr w:rsidR="006303C8" w14:paraId="7FB48D99" w14:textId="77777777" w:rsidTr="006303C8">
        <w:trPr>
          <w:trHeight w:val="80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6DEC9E" w14:textId="77777777" w:rsidR="006303C8" w:rsidRDefault="006303C8">
            <w:pPr>
              <w:pStyle w:val="2"/>
              <w:widowControl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SYT7</w:t>
            </w:r>
          </w:p>
          <w:p w14:paraId="791B3C1E" w14:textId="77777777" w:rsidR="006303C8" w:rsidRDefault="006303C8">
            <w:pPr>
              <w:pStyle w:val="2"/>
              <w:widowControl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5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E501F" w14:textId="77777777" w:rsidR="006303C8" w:rsidRDefault="006303C8">
            <w:pPr>
              <w:pStyle w:val="2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Forward: </w:t>
            </w:r>
            <w:r>
              <w:rPr>
                <w:rFonts w:ascii="Arial" w:hAnsi="Arial" w:cs="Arial"/>
                <w:sz w:val="20"/>
                <w:szCs w:val="20"/>
              </w:rPr>
              <w:t>5’-GCTGCTCTTGTCCCTCTGCTAC-3’</w:t>
            </w:r>
          </w:p>
        </w:tc>
      </w:tr>
      <w:tr w:rsidR="006303C8" w14:paraId="4CFDD2CB" w14:textId="77777777" w:rsidTr="006303C8">
        <w:trPr>
          <w:trHeight w:val="10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92CB4" w14:textId="77777777" w:rsidR="006303C8" w:rsidRDefault="006303C8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5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4D4A1" w14:textId="77777777" w:rsidR="006303C8" w:rsidRDefault="006303C8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Reverse: </w:t>
            </w:r>
            <w:r>
              <w:rPr>
                <w:rFonts w:ascii="Arial" w:hAnsi="Arial" w:cs="Arial"/>
                <w:sz w:val="20"/>
                <w:szCs w:val="20"/>
              </w:rPr>
              <w:t>5’-CATGGCTTTGAGGTTTCGAGCTTT-3’</w:t>
            </w:r>
          </w:p>
        </w:tc>
      </w:tr>
      <w:tr w:rsidR="006303C8" w14:paraId="767BF3F6" w14:textId="77777777" w:rsidTr="006303C8">
        <w:trPr>
          <w:trHeight w:val="206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8C9953" w14:textId="77777777" w:rsidR="006303C8" w:rsidRDefault="006303C8">
            <w:pPr>
              <w:pStyle w:val="2"/>
              <w:widowControl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DOC2A</w:t>
            </w:r>
          </w:p>
          <w:p w14:paraId="6CE2EE59" w14:textId="77777777" w:rsidR="006303C8" w:rsidRDefault="006303C8">
            <w:pPr>
              <w:pStyle w:val="2"/>
              <w:widowControl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5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ECD6F" w14:textId="77777777" w:rsidR="006303C8" w:rsidRDefault="006303C8">
            <w:pPr>
              <w:pStyle w:val="2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Forward: 5’-GGCGATCGCATGACCATCAA-3’</w:t>
            </w:r>
          </w:p>
        </w:tc>
      </w:tr>
      <w:tr w:rsidR="006303C8" w14:paraId="530091EB" w14:textId="77777777" w:rsidTr="006303C8">
        <w:trPr>
          <w:trHeight w:val="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B2001" w14:textId="77777777" w:rsidR="006303C8" w:rsidRDefault="006303C8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5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76EC0" w14:textId="77777777" w:rsidR="006303C8" w:rsidRDefault="006303C8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Reverse: 5’-GGGAAGTAGTCGGAGATCTGG-3’</w:t>
            </w:r>
          </w:p>
        </w:tc>
      </w:tr>
      <w:tr w:rsidR="006303C8" w14:paraId="27E7C59E" w14:textId="77777777" w:rsidTr="006303C8">
        <w:trPr>
          <w:trHeight w:val="161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AB9DD" w14:textId="77777777" w:rsidR="006303C8" w:rsidRDefault="006303C8">
            <w:pPr>
              <w:pStyle w:val="2"/>
              <w:widowControl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DOC2B</w:t>
            </w:r>
          </w:p>
        </w:tc>
        <w:tc>
          <w:tcPr>
            <w:tcW w:w="5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936CA" w14:textId="77777777" w:rsidR="006303C8" w:rsidRDefault="006303C8">
            <w:pPr>
              <w:pStyle w:val="2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Forward: 5’-TCATCGGTGGTGTGGTTCTG-3’</w:t>
            </w:r>
          </w:p>
        </w:tc>
      </w:tr>
      <w:tr w:rsidR="006303C8" w14:paraId="3CE68C6D" w14:textId="77777777" w:rsidTr="006303C8">
        <w:trPr>
          <w:trHeight w:val="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4F6E6" w14:textId="77777777" w:rsidR="006303C8" w:rsidRDefault="006303C8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5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08762" w14:textId="77777777" w:rsidR="006303C8" w:rsidRDefault="006303C8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Reverse: 5’-TGCCAACGCTCAATCCTCT-3’</w:t>
            </w:r>
          </w:p>
        </w:tc>
      </w:tr>
      <w:tr w:rsidR="006303C8" w14:paraId="56F92D75" w14:textId="77777777" w:rsidTr="006303C8">
        <w:trPr>
          <w:trHeight w:val="197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A5FE06" w14:textId="77777777" w:rsidR="006303C8" w:rsidRDefault="006303C8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SYT1</w:t>
            </w:r>
          </w:p>
        </w:tc>
        <w:tc>
          <w:tcPr>
            <w:tcW w:w="5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F1082" w14:textId="77777777" w:rsidR="006303C8" w:rsidRDefault="006303C8">
            <w:pPr>
              <w:pStyle w:val="2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Forward: TGAGACAAAAGTCCACCGGA</w:t>
            </w:r>
          </w:p>
        </w:tc>
      </w:tr>
      <w:tr w:rsidR="006303C8" w14:paraId="786653A4" w14:textId="77777777" w:rsidTr="006303C8">
        <w:trPr>
          <w:trHeight w:val="1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1C05D" w14:textId="77777777" w:rsidR="006303C8" w:rsidRDefault="006303C8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5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D87FA" w14:textId="77777777" w:rsidR="006303C8" w:rsidRDefault="006303C8">
            <w:pPr>
              <w:pStyle w:val="2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Reverse: GCCAAAATCCACGGTGTTCA</w:t>
            </w:r>
          </w:p>
        </w:tc>
      </w:tr>
    </w:tbl>
    <w:p w14:paraId="729D190A" w14:textId="77777777" w:rsidR="00075986" w:rsidRPr="00F76920" w:rsidRDefault="006303C8" w:rsidP="006303C8">
      <w:pPr>
        <w:rPr>
          <w:rFonts w:hint="eastAsia"/>
        </w:rPr>
      </w:pPr>
    </w:p>
    <w:sectPr w:rsidR="00075986" w:rsidRPr="00F769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094"/>
    <w:rsid w:val="001C5FDE"/>
    <w:rsid w:val="001D4916"/>
    <w:rsid w:val="00364094"/>
    <w:rsid w:val="00386731"/>
    <w:rsid w:val="00601601"/>
    <w:rsid w:val="006303C8"/>
    <w:rsid w:val="0067157C"/>
    <w:rsid w:val="006F2F6B"/>
    <w:rsid w:val="00776707"/>
    <w:rsid w:val="007973B5"/>
    <w:rsid w:val="007A15EA"/>
    <w:rsid w:val="00814317"/>
    <w:rsid w:val="008F51E8"/>
    <w:rsid w:val="009E195C"/>
    <w:rsid w:val="00B221B9"/>
    <w:rsid w:val="00BB3BD8"/>
    <w:rsid w:val="00C0670B"/>
    <w:rsid w:val="00D358E5"/>
    <w:rsid w:val="00D35B4C"/>
    <w:rsid w:val="00D4589F"/>
    <w:rsid w:val="00E8110C"/>
    <w:rsid w:val="00F76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A6952"/>
  <w15:chartTrackingRefBased/>
  <w15:docId w15:val="{7FF4AEA9-F16B-467E-93FA-8F533EE56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692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正文2"/>
    <w:rsid w:val="009E195C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paragraph" w:customStyle="1" w:styleId="1">
    <w:name w:val="正文1"/>
    <w:rsid w:val="009E195C"/>
    <w:pPr>
      <w:widowControl w:val="0"/>
      <w:jc w:val="both"/>
    </w:pPr>
    <w:rPr>
      <w:rFonts w:ascii="Times New Roman" w:eastAsia="宋体" w:hAnsi="Times New Roman" w:cs="Times New Roman"/>
      <w:szCs w:val="21"/>
      <w:lang w:bidi="he-IL"/>
    </w:rPr>
  </w:style>
  <w:style w:type="paragraph" w:customStyle="1" w:styleId="3">
    <w:name w:val="正文3"/>
    <w:rsid w:val="00D358E5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customStyle="1" w:styleId="15">
    <w:name w:val="15"/>
    <w:basedOn w:val="a0"/>
    <w:rsid w:val="00D358E5"/>
    <w:rPr>
      <w:rFonts w:ascii="Calibri" w:hAnsi="Calibri" w:cs="Times New Roman" w:hint="default"/>
    </w:rPr>
  </w:style>
  <w:style w:type="character" w:customStyle="1" w:styleId="toptext">
    <w:name w:val="top__text"/>
    <w:basedOn w:val="a0"/>
    <w:rsid w:val="0067157C"/>
  </w:style>
  <w:style w:type="table" w:customStyle="1" w:styleId="10">
    <w:name w:val="普通表格1"/>
    <w:semiHidden/>
    <w:rsid w:val="00F76920"/>
    <w:rPr>
      <w:rFonts w:ascii="Times New Roman" w:eastAsia="宋体" w:hAnsi="Times New Roman" w:cs="Times New Roman"/>
      <w:kern w:val="0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3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ao lu</dc:creator>
  <cp:keywords/>
  <dc:description/>
  <cp:lastModifiedBy>siyao lu</cp:lastModifiedBy>
  <cp:revision>3</cp:revision>
  <dcterms:created xsi:type="dcterms:W3CDTF">2021-06-17T14:49:00Z</dcterms:created>
  <dcterms:modified xsi:type="dcterms:W3CDTF">2021-06-17T14:50:00Z</dcterms:modified>
</cp:coreProperties>
</file>